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F0E4AB" w14:textId="1781589A" w:rsidR="00C07AC7" w:rsidRDefault="00C07AC7" w:rsidP="00C07AC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Supplementary material</w:t>
      </w:r>
    </w:p>
    <w:p w14:paraId="5D66CA75" w14:textId="77777777" w:rsidR="00C07AC7" w:rsidRDefault="00C07AC7" w:rsidP="00C07AC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75CA69C3" w14:textId="77777777" w:rsidR="00C07AC7" w:rsidRDefault="00C07AC7" w:rsidP="00C07AC7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material 1.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tudies excluded after full text review. </w:t>
      </w:r>
    </w:p>
    <w:p w14:paraId="7AF38A85" w14:textId="77777777" w:rsidR="007B504D" w:rsidRDefault="00C07AC7" w:rsidP="00C07AC7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C07AC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material </w:t>
      </w:r>
      <w:r w:rsidR="007B504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Pr="00C07AC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C07AC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nclusion and exclusion criteria of studies included in this review.</w:t>
      </w:r>
    </w:p>
    <w:p w14:paraId="6C15FD69" w14:textId="11713C42" w:rsidR="007B504D" w:rsidRPr="00C07AC7" w:rsidRDefault="007B504D" w:rsidP="007B504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Cs/>
          <w:color w:val="212121"/>
          <w:sz w:val="24"/>
          <w:szCs w:val="24"/>
          <w:highlight w:val="white"/>
        </w:rPr>
      </w:pPr>
      <w:r w:rsidRPr="00C07AC7"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  <w:t xml:space="preserve">Supplementary material </w:t>
      </w:r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  <w:t>3</w:t>
      </w:r>
      <w:r w:rsidRPr="00C07AC7"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  <w:t xml:space="preserve">. </w:t>
      </w:r>
      <w:r w:rsidRPr="00C07AC7">
        <w:rPr>
          <w:rFonts w:ascii="Times New Roman" w:eastAsia="Times New Roman" w:hAnsi="Times New Roman" w:cs="Times New Roman"/>
          <w:bCs/>
          <w:color w:val="212121"/>
          <w:sz w:val="24"/>
          <w:szCs w:val="24"/>
          <w:highlight w:val="white"/>
        </w:rPr>
        <w:t>Cochrane Risk of Bias Tools Table</w:t>
      </w:r>
    </w:p>
    <w:p w14:paraId="59FF281F" w14:textId="6731C230" w:rsidR="00C07AC7" w:rsidRDefault="00C07AC7" w:rsidP="00C07AC7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 w:type="page"/>
      </w:r>
    </w:p>
    <w:p w14:paraId="2ACCEC35" w14:textId="64821D7F" w:rsidR="00667DC1" w:rsidRDefault="00C07AC7">
      <w:pPr>
        <w:pBdr>
          <w:top w:val="nil"/>
          <w:left w:val="nil"/>
          <w:bottom w:val="nil"/>
          <w:right w:val="nil"/>
          <w:between w:val="nil"/>
        </w:pBdr>
        <w:spacing w:before="120" w:after="24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material 1. </w:t>
      </w:r>
      <w:r w:rsidRPr="00C07AC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tudies excluded after full text review</w:t>
      </w:r>
    </w:p>
    <w:p w14:paraId="48269A05" w14:textId="6EB26E32" w:rsidR="00AA6094" w:rsidRDefault="00AA6094">
      <w:pPr>
        <w:pBdr>
          <w:top w:val="nil"/>
          <w:left w:val="nil"/>
          <w:bottom w:val="nil"/>
          <w:right w:val="nil"/>
          <w:between w:val="nil"/>
        </w:pBd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ason</w:t>
      </w:r>
      <w:r w:rsidR="00C07AC7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exclusion: </w:t>
      </w:r>
    </w:p>
    <w:p w14:paraId="1EB9BDA7" w14:textId="7019FE52" w:rsidR="00AA6094" w:rsidRPr="00AA6094" w:rsidRDefault="00AA6094" w:rsidP="00AA6094">
      <w:pPr>
        <w:pStyle w:val="Paragrafoelenco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before="120" w:after="24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AA6094">
        <w:rPr>
          <w:rFonts w:ascii="Times New Roman" w:eastAsia="Times New Roman" w:hAnsi="Times New Roman" w:cs="Times New Roman"/>
          <w:color w:val="000000"/>
          <w:sz w:val="24"/>
          <w:szCs w:val="24"/>
        </w:rPr>
        <w:t>Retrospective study design using non-prospectively registered databas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n=6)</w:t>
      </w:r>
    </w:p>
    <w:p w14:paraId="128E6574" w14:textId="77777777" w:rsidR="00667DC1" w:rsidRDefault="00C07AC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Potter D, Eisenberg DP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enzn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Ze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J, Lee lii KK et al. Validation of a prediction rule to maximize curative (R0) resection of early-stage pancreatic adenocarcinoma. HPB (Oxford) 2009; 11: 606–611.  </w:t>
      </w:r>
    </w:p>
    <w:p w14:paraId="7AE19DCE" w14:textId="77777777" w:rsidR="00667DC1" w:rsidRDefault="00667DC1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C6FF407" w14:textId="77777777" w:rsidR="00667DC1" w:rsidRDefault="00C07AC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apt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ssa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lasy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Smith P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urzawinsk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. Clinical presentation and waiting time targets do not affect prognosis in patients with pancreatic cancer. Surgeon 2010; 8: 239–246.  </w:t>
      </w:r>
    </w:p>
    <w:p w14:paraId="257C2D1B" w14:textId="77777777" w:rsidR="00667DC1" w:rsidRDefault="00667DC1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7DB1E21" w14:textId="77777777" w:rsidR="00667DC1" w:rsidRDefault="00C07AC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ze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W, Tran Cao HS, Lee JE, Pisters PW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aradhacha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R, Wolff RA et al. Treatment sequencing for resectable pancreatic cancer: influence of early metastases and surgical complications on multimodality therapy completion and survival. J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astrointes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r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14; 18: 16–24.  </w:t>
      </w:r>
    </w:p>
    <w:p w14:paraId="06B3C6AA" w14:textId="77777777" w:rsidR="00667DC1" w:rsidRDefault="00667DC1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9D92CD8" w14:textId="77777777" w:rsidR="00667DC1" w:rsidRDefault="00C07AC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uji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to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, Yamada S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urotan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anagimo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kam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 et al. Clinical benefits of neoadjuvan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emoradiotherap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adenocarcinoma of the pancreatic head: an observational study using inverse probability of treatment weighting. J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astroenter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17; 52: 81–93 </w:t>
      </w:r>
    </w:p>
    <w:p w14:paraId="42CD6F4A" w14:textId="77777777" w:rsidR="00667DC1" w:rsidRDefault="00667DC1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E33436C" w14:textId="463451F6" w:rsidR="00667DC1" w:rsidRDefault="00C07AC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AA6094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Fujii</w:t>
      </w:r>
      <w:proofErr w:type="spellEnd"/>
      <w:r w:rsidRPr="00AA6094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 xml:space="preserve"> T, Yamada S, </w:t>
      </w:r>
      <w:proofErr w:type="spellStart"/>
      <w:r w:rsidRPr="00AA6094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Murotani</w:t>
      </w:r>
      <w:proofErr w:type="spellEnd"/>
      <w:r w:rsidRPr="00AA6094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 xml:space="preserve"> K, </w:t>
      </w:r>
      <w:proofErr w:type="spellStart"/>
      <w:r w:rsidRPr="00AA6094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Kanda</w:t>
      </w:r>
      <w:proofErr w:type="spellEnd"/>
      <w:r w:rsidRPr="00AA6094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 xml:space="preserve"> M, </w:t>
      </w:r>
      <w:proofErr w:type="spellStart"/>
      <w:r w:rsidRPr="00AA6094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Sugimoto</w:t>
      </w:r>
      <w:proofErr w:type="spellEnd"/>
      <w:r w:rsidRPr="00AA6094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 xml:space="preserve"> H, </w:t>
      </w:r>
      <w:proofErr w:type="spellStart"/>
      <w:r w:rsidRPr="00AA6094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Nakao</w:t>
      </w:r>
      <w:proofErr w:type="spellEnd"/>
      <w:r w:rsidRPr="00AA6094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 xml:space="preserve"> A et al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verse probability of treatment weighting analysis of 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pfrontsurge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ersus neoadjuvan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emoradiotherap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llowed by surgery for pancreatic adenocarcinoma with arterial abutment. Medicine (Baltimore) 2015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94: e1647. </w:t>
      </w:r>
    </w:p>
    <w:p w14:paraId="09FE24A3" w14:textId="77777777" w:rsidR="00AA6094" w:rsidRDefault="00AA6094" w:rsidP="00AA6094">
      <w:pPr>
        <w:pStyle w:val="Paragrafoelenc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5D04313" w14:textId="77777777" w:rsidR="00AA6094" w:rsidRDefault="00AA6094" w:rsidP="00AA609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Skau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Rasmussen L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Vittrup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B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Ladekarl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M, Pfeiffer P, Karen Yilmaz M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Østergaard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Poulsen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L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Østerlind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K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Palnæs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Hansen C, Bau Mortensen M, Viborg Mortensen F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Sall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M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Detlefsen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S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Bøgsted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M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Wilki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Fristrup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C. The effect of postoperative gemcitabine on overall survival in patients with resected pancreatic cancer: A nationwide population-based Danish register study.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Acta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Oncol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. 2019 Jun</w:t>
      </w:r>
      <w:proofErr w:type="gram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;58</w:t>
      </w:r>
      <w:proofErr w:type="gram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(6):864-871.</w:t>
      </w:r>
    </w:p>
    <w:p w14:paraId="07130402" w14:textId="7F8D71BA" w:rsidR="00AA6094" w:rsidRDefault="00AA6094" w:rsidP="00AA6094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050E4D4" w14:textId="7271E860" w:rsidR="00AA6094" w:rsidRPr="00AA6094" w:rsidRDefault="00AA6094" w:rsidP="00AA6094">
      <w:pPr>
        <w:pStyle w:val="Paragrafoelenco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t reporting overall survival data (n=1)</w:t>
      </w:r>
    </w:p>
    <w:p w14:paraId="1001A691" w14:textId="77777777" w:rsidR="00667DC1" w:rsidRDefault="00667DC1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A5FD57B" w14:textId="7AA0E190" w:rsidR="00667DC1" w:rsidRPr="00086FB7" w:rsidRDefault="00086FB7" w:rsidP="00086FB7">
      <w:pPr>
        <w:pStyle w:val="Paragrafoelenco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 </w:t>
      </w:r>
      <w:proofErr w:type="spellStart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>Ghaneh</w:t>
      </w:r>
      <w:proofErr w:type="spellEnd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D Palmer, S </w:t>
      </w:r>
      <w:proofErr w:type="spellStart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>Cicconi</w:t>
      </w:r>
      <w:proofErr w:type="spellEnd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C Halloran, E </w:t>
      </w:r>
      <w:proofErr w:type="spellStart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>Psarelli</w:t>
      </w:r>
      <w:proofErr w:type="spellEnd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C </w:t>
      </w:r>
      <w:proofErr w:type="spellStart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>Rawcliffe</w:t>
      </w:r>
      <w:proofErr w:type="spellEnd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R </w:t>
      </w:r>
      <w:proofErr w:type="spellStart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>Sripadam</w:t>
      </w:r>
      <w:proofErr w:type="spellEnd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 Mukherjee, J </w:t>
      </w:r>
      <w:proofErr w:type="spellStart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>Wadsley</w:t>
      </w:r>
      <w:proofErr w:type="spellEnd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 Al-Mukhtar, L Jiao, H </w:t>
      </w:r>
      <w:proofErr w:type="spellStart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>Wasan</w:t>
      </w:r>
      <w:proofErr w:type="spellEnd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R Carter, J Graham, F </w:t>
      </w:r>
      <w:proofErr w:type="spellStart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>Ammad</w:t>
      </w:r>
      <w:proofErr w:type="spellEnd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J Evans, C </w:t>
      </w:r>
      <w:proofErr w:type="spellStart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>Tjaden</w:t>
      </w:r>
      <w:proofErr w:type="spellEnd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T </w:t>
      </w:r>
      <w:proofErr w:type="spellStart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>Hackert</w:t>
      </w:r>
      <w:proofErr w:type="spellEnd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>Bϋchler</w:t>
      </w:r>
      <w:proofErr w:type="spellEnd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J </w:t>
      </w:r>
      <w:proofErr w:type="spellStart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>Neoptolemos</w:t>
      </w:r>
      <w:proofErr w:type="spellEnd"/>
      <w:r w:rsidRPr="00086F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the European Study Group for Pancreatic Cancer (ESPAC)</w:t>
      </w:r>
      <w:r w:rsidR="006F06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7D6261" w:rsidRPr="007D62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SPAC-5F: Four arm, prospective, multicentre, international randomised phase II trial of immediate surgery compared with neoadjuvant gemcitabine plus </w:t>
      </w:r>
      <w:proofErr w:type="spellStart"/>
      <w:r w:rsidR="007D6261" w:rsidRPr="007D6261">
        <w:rPr>
          <w:rFonts w:ascii="Times New Roman" w:eastAsia="Times New Roman" w:hAnsi="Times New Roman" w:cs="Times New Roman"/>
          <w:color w:val="000000"/>
          <w:sz w:val="24"/>
          <w:szCs w:val="24"/>
        </w:rPr>
        <w:t>capecitabine</w:t>
      </w:r>
      <w:proofErr w:type="spellEnd"/>
      <w:r w:rsidR="007D6261" w:rsidRPr="007D62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gramStart"/>
      <w:r w:rsidR="007D6261" w:rsidRPr="007D6261">
        <w:rPr>
          <w:rFonts w:ascii="Times New Roman" w:eastAsia="Times New Roman" w:hAnsi="Times New Roman" w:cs="Times New Roman"/>
          <w:color w:val="000000"/>
          <w:sz w:val="24"/>
          <w:szCs w:val="24"/>
        </w:rPr>
        <w:t>GEMCAP) or FOLFIRINOX</w:t>
      </w:r>
      <w:proofErr w:type="gramEnd"/>
      <w:r w:rsidR="007D6261" w:rsidRPr="007D62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="007D6261" w:rsidRPr="007D6261">
        <w:rPr>
          <w:rFonts w:ascii="Times New Roman" w:eastAsia="Times New Roman" w:hAnsi="Times New Roman" w:cs="Times New Roman"/>
          <w:color w:val="000000"/>
          <w:sz w:val="24"/>
          <w:szCs w:val="24"/>
        </w:rPr>
        <w:t>chemoradiotherapy</w:t>
      </w:r>
      <w:proofErr w:type="spellEnd"/>
      <w:r w:rsidR="007D6261" w:rsidRPr="007D62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CRT) in patients with borderline resectable pancreatic cancer.</w:t>
      </w:r>
      <w:r w:rsidR="00A952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31AD8">
        <w:rPr>
          <w:rFonts w:ascii="Times New Roman" w:eastAsia="Times New Roman" w:hAnsi="Times New Roman" w:cs="Times New Roman"/>
          <w:color w:val="000000"/>
          <w:sz w:val="24"/>
          <w:szCs w:val="24"/>
        </w:rPr>
        <w:t>Paper presented</w:t>
      </w:r>
      <w:r w:rsidR="00F479C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nline</w:t>
      </w:r>
      <w:r w:rsidR="00531A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531AD8">
        <w:rPr>
          <w:rFonts w:ascii="Times New Roman" w:eastAsia="Times New Roman" w:hAnsi="Times New Roman" w:cs="Times New Roman"/>
          <w:color w:val="000000"/>
          <w:sz w:val="24"/>
          <w:szCs w:val="24"/>
        </w:rPr>
        <w:t>at</w:t>
      </w:r>
      <w:r w:rsidR="00936466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proofErr w:type="gramEnd"/>
      <w:r w:rsidR="00531A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nual </w:t>
      </w:r>
      <w:r w:rsidR="00FD5DD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ational Study Session </w:t>
      </w:r>
      <w:r w:rsidR="005737E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sted by Pancreatic Cancer UK. </w:t>
      </w:r>
      <w:proofErr w:type="gramStart"/>
      <w:r w:rsidR="00C26C8C">
        <w:rPr>
          <w:rFonts w:ascii="Times New Roman" w:eastAsia="Times New Roman" w:hAnsi="Times New Roman" w:cs="Times New Roman"/>
          <w:color w:val="000000"/>
          <w:sz w:val="24"/>
          <w:szCs w:val="24"/>
        </w:rPr>
        <w:t>2020</w:t>
      </w:r>
      <w:proofErr w:type="gramEnd"/>
      <w:r w:rsidR="0059663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ctober</w:t>
      </w:r>
      <w:r w:rsidR="00FA2D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8</w:t>
      </w:r>
      <w:r w:rsidR="00FA2DAC" w:rsidRPr="00FA2DA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th</w:t>
      </w:r>
      <w:r w:rsidR="005737E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5F8E18B" w14:textId="77777777" w:rsidR="00667DC1" w:rsidRDefault="00667DC1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D97909B" w14:textId="3CE4EAEA" w:rsidR="00AA6094" w:rsidRDefault="00AA6094" w:rsidP="00AA6094">
      <w:pPr>
        <w:pStyle w:val="Paragrafoelenco"/>
        <w:numPr>
          <w:ilvl w:val="0"/>
          <w:numId w:val="14"/>
        </w:numPr>
        <w:spacing w:before="240"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Early termination</w:t>
      </w:r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of the study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, unpublished data (n=2)</w:t>
      </w:r>
    </w:p>
    <w:p w14:paraId="3514E821" w14:textId="77777777" w:rsidR="00C07AC7" w:rsidRPr="00AA6094" w:rsidRDefault="00C07AC7" w:rsidP="00C07AC7">
      <w:pPr>
        <w:pStyle w:val="Paragrafoelenco"/>
        <w:spacing w:before="240" w:after="0" w:line="240" w:lineRule="auto"/>
        <w:ind w:left="360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</w:p>
    <w:p w14:paraId="46B01F7D" w14:textId="3E517C6A" w:rsidR="00667DC1" w:rsidRPr="00AA6094" w:rsidRDefault="00C07AC7" w:rsidP="00086FB7">
      <w:pPr>
        <w:pStyle w:val="Paragrafoelenco"/>
        <w:numPr>
          <w:ilvl w:val="0"/>
          <w:numId w:val="6"/>
        </w:numPr>
        <w:spacing w:before="240"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Heinrich S, Pestalozzi B, </w:t>
      </w:r>
      <w:proofErr w:type="spellStart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Lesurtel</w:t>
      </w:r>
      <w:proofErr w:type="spellEnd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M, </w:t>
      </w:r>
      <w:proofErr w:type="spellStart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Berrevoet</w:t>
      </w:r>
      <w:proofErr w:type="spellEnd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F, Laurent S, </w:t>
      </w:r>
      <w:proofErr w:type="spellStart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Delpero</w:t>
      </w:r>
      <w:proofErr w:type="spellEnd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JR, Raoul JL, </w:t>
      </w:r>
      <w:proofErr w:type="spellStart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Bachellier</w:t>
      </w:r>
      <w:proofErr w:type="spellEnd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P, </w:t>
      </w:r>
      <w:proofErr w:type="spellStart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Dufour</w:t>
      </w:r>
      <w:proofErr w:type="spellEnd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P, </w:t>
      </w:r>
      <w:proofErr w:type="spellStart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Moehler</w:t>
      </w:r>
      <w:proofErr w:type="spellEnd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M, Weber A, Lang H, </w:t>
      </w:r>
      <w:proofErr w:type="spellStart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Rogiers</w:t>
      </w:r>
      <w:proofErr w:type="spellEnd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X, </w:t>
      </w:r>
      <w:proofErr w:type="spellStart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Clavien</w:t>
      </w:r>
      <w:proofErr w:type="spellEnd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PA.</w:t>
      </w:r>
      <w:r w:rsid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</w:t>
      </w:r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Adjuvant gemcitabine versus </w:t>
      </w:r>
      <w:proofErr w:type="spellStart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NEOadjuvant</w:t>
      </w:r>
      <w:proofErr w:type="spellEnd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gemcitabine/</w:t>
      </w:r>
      <w:proofErr w:type="spellStart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oxaliplatin</w:t>
      </w:r>
      <w:proofErr w:type="spellEnd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plus adjuvant gemcitabine in </w:t>
      </w:r>
      <w:proofErr w:type="spellStart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resectable</w:t>
      </w:r>
      <w:proofErr w:type="spellEnd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pancreatic cancer: a randomized </w:t>
      </w:r>
      <w:proofErr w:type="spellStart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multicenter</w:t>
      </w:r>
      <w:proofErr w:type="spellEnd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phase III study (NEOPAC study). BMC Cancer. 2011 Aug 10</w:t>
      </w:r>
      <w:proofErr w:type="gramStart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;11:346</w:t>
      </w:r>
      <w:proofErr w:type="gramEnd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. </w:t>
      </w:r>
      <w:proofErr w:type="spellStart"/>
      <w:proofErr w:type="gramStart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doi</w:t>
      </w:r>
      <w:proofErr w:type="spellEnd"/>
      <w:proofErr w:type="gramEnd"/>
      <w:r w:rsidRPr="00AA609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: 10.1186/1471-2407-11-346. PMID: 21831266; PMCID: PMC3176241.</w:t>
      </w:r>
    </w:p>
    <w:p w14:paraId="4C0CF59D" w14:textId="77777777" w:rsidR="00667DC1" w:rsidRDefault="00667DC1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</w:p>
    <w:p w14:paraId="283768C5" w14:textId="77777777" w:rsidR="00667DC1" w:rsidRDefault="00C07AC7" w:rsidP="00086FB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Tachezy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M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Gebauer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F, Petersen C, Arnold D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Trepel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M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Wegscheider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K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Schafhausen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P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Bockhorn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M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Izbicki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JR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Yekebas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E. Sequential neoadjuvant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chemoradiotherapy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(CRT) followed by curative surgery vs. primary surgery alone for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resectable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, non-metastasized pancreatic adenocarcinoma: NEOPA- a randomized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multicenter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phase III study (NCT01900327, DRKS00003893, ISRCTN82191749). BMC Cancer. 2014 Jun 7</w:t>
      </w:r>
      <w:proofErr w:type="gram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;14:411</w:t>
      </w:r>
      <w:proofErr w:type="gram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.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: 10.1186/1471-2407-14-411. PMID: 24906700; PMCID: PMC4057592.</w:t>
      </w:r>
    </w:p>
    <w:p w14:paraId="5400D3B0" w14:textId="7E19FAA6" w:rsidR="00667DC1" w:rsidRDefault="00667DC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</w:p>
    <w:p w14:paraId="45B1A924" w14:textId="77777777" w:rsidR="00C07AC7" w:rsidRDefault="00C07A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</w:p>
    <w:p w14:paraId="4FC2B4FE" w14:textId="5A47EDB8" w:rsidR="00AA6094" w:rsidRDefault="00AA6094" w:rsidP="00AA6094">
      <w:pPr>
        <w:pStyle w:val="Paragrafoelenco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Study is still active and recruiting patients (n=2)</w:t>
      </w:r>
    </w:p>
    <w:p w14:paraId="4FB90DF5" w14:textId="77777777" w:rsidR="00AA6094" w:rsidRPr="00AA6094" w:rsidRDefault="00AA6094" w:rsidP="00AA6094">
      <w:pPr>
        <w:pStyle w:val="Paragrafoelenco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</w:p>
    <w:p w14:paraId="3EC5F7B4" w14:textId="77777777" w:rsidR="00667DC1" w:rsidRDefault="00C07AC7" w:rsidP="00086FB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Labori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KJ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Lassen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K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Hoem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D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Grønbec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JE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Søreide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JA, Mortensen K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Smaaland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R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Sorbye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H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Verbeke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C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Dueland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S. Neoadjuvant chemotherapy versus surgery first for resectable pancreatic cancer (Norwegian Pancreatic Cancer Trial - 1 (NorPACT-1)) - study protocol for a national multicentre randomized controlled trial. BMC Surg. 2017 Aug 25</w:t>
      </w:r>
      <w:proofErr w:type="gram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;17</w:t>
      </w:r>
      <w:proofErr w:type="gram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(1):94.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: 10.1186/s12893-017-0291-1. PMID: 28841916; PMCID: PMC6389186.</w:t>
      </w:r>
    </w:p>
    <w:p w14:paraId="1DC886AA" w14:textId="77777777" w:rsidR="00667DC1" w:rsidRDefault="00667DC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212121"/>
          <w:sz w:val="21"/>
          <w:szCs w:val="21"/>
          <w:highlight w:val="white"/>
        </w:rPr>
      </w:pPr>
    </w:p>
    <w:p w14:paraId="30E2F589" w14:textId="77777777" w:rsidR="00667DC1" w:rsidRDefault="00031D2D" w:rsidP="00086FB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hyperlink r:id="rId6">
        <w:r w:rsidR="00C07AC7">
          <w:rPr>
            <w:rFonts w:ascii="Times New Roman" w:eastAsia="Times New Roman" w:hAnsi="Times New Roman" w:cs="Times New Roman"/>
            <w:color w:val="212121"/>
            <w:sz w:val="24"/>
            <w:szCs w:val="24"/>
            <w:highlight w:val="white"/>
          </w:rPr>
          <w:t xml:space="preserve">Randomized </w:t>
        </w:r>
        <w:proofErr w:type="spellStart"/>
        <w:r w:rsidR="00C07AC7">
          <w:rPr>
            <w:rFonts w:ascii="Times New Roman" w:eastAsia="Times New Roman" w:hAnsi="Times New Roman" w:cs="Times New Roman"/>
            <w:color w:val="212121"/>
            <w:sz w:val="24"/>
            <w:szCs w:val="24"/>
            <w:highlight w:val="white"/>
          </w:rPr>
          <w:t>multicenter</w:t>
        </w:r>
        <w:proofErr w:type="spellEnd"/>
        <w:r w:rsidR="00C07AC7">
          <w:rPr>
            <w:rFonts w:ascii="Times New Roman" w:eastAsia="Times New Roman" w:hAnsi="Times New Roman" w:cs="Times New Roman"/>
            <w:color w:val="212121"/>
            <w:sz w:val="24"/>
            <w:szCs w:val="24"/>
            <w:highlight w:val="white"/>
          </w:rPr>
          <w:t xml:space="preserve"> phase II/III study with adjuvant gemcitabine versus neoadjuvant/adjuvant FOLFIRINOX in resectable pancreatic cancer: The NEPAFOX trial.</w:t>
        </w:r>
      </w:hyperlink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Salah-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Eddin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Al-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Batran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, Alexander 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Reichart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, 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Ulli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Simone 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Bankstahl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, Claudia 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Pauligk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, Thomas Werner Kraus, Wolf Otto 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Bechstein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, 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Jorg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Trojan, Matthias 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Behrend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, 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Jochem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Potenberg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, Nils 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Homann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, Marino 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Venerito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, Wolfram 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Bohle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, </w:t>
      </w:r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lastRenderedPageBreak/>
        <w:t xml:space="preserve">Michael 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Varvenne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, Claus 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Bolling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, Dirk M. 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Behringer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, 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Karsten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Kratz-Alber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, Gabriele Margareta 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Siegler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, 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Wael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Hozaeel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, and Thorsten Oliver </w:t>
      </w:r>
      <w:proofErr w:type="spellStart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Goetze</w:t>
      </w:r>
      <w:proofErr w:type="spellEnd"/>
      <w:r w:rsidR="00C07AC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. Journal of Clinical Oncology 2021 39:3_suppl, 406-406</w:t>
      </w:r>
    </w:p>
    <w:p w14:paraId="4158D64E" w14:textId="77777777" w:rsidR="00AA6094" w:rsidRDefault="00AA6094">
      <w:pP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br w:type="page"/>
      </w:r>
    </w:p>
    <w:p w14:paraId="523F838D" w14:textId="77777777" w:rsidR="007B504D" w:rsidRDefault="007B504D" w:rsidP="007B504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A68CD1" w14:textId="45A82848" w:rsidR="007B504D" w:rsidRPr="00C07AC7" w:rsidRDefault="007B504D" w:rsidP="007B504D">
      <w:pPr>
        <w:spacing w:after="0" w:line="240" w:lineRule="auto"/>
        <w:rPr>
          <w:rFonts w:ascii="Times New Roman" w:hAnsi="Times New Roman" w:cs="Times New Roman"/>
        </w:rPr>
      </w:pPr>
      <w:r w:rsidRPr="00C07AC7">
        <w:rPr>
          <w:rFonts w:ascii="Times New Roman" w:hAnsi="Times New Roman" w:cs="Times New Roman"/>
          <w:b/>
        </w:rPr>
        <w:t xml:space="preserve">Supplementary material </w:t>
      </w:r>
      <w:r>
        <w:rPr>
          <w:rFonts w:ascii="Times New Roman" w:hAnsi="Times New Roman" w:cs="Times New Roman"/>
          <w:b/>
        </w:rPr>
        <w:t>2</w:t>
      </w:r>
      <w:r w:rsidRPr="00C07AC7">
        <w:rPr>
          <w:rFonts w:ascii="Times New Roman" w:hAnsi="Times New Roman" w:cs="Times New Roman"/>
          <w:b/>
        </w:rPr>
        <w:t>.</w:t>
      </w:r>
      <w:r w:rsidRPr="00C07AC7">
        <w:rPr>
          <w:rFonts w:ascii="Times New Roman" w:hAnsi="Times New Roman" w:cs="Times New Roman"/>
        </w:rPr>
        <w:t xml:space="preserve"> Inclusion and exclusion criteria of studies included in this review.</w:t>
      </w:r>
    </w:p>
    <w:p w14:paraId="35750A8A" w14:textId="77777777" w:rsidR="007B504D" w:rsidRPr="00C07AC7" w:rsidRDefault="007B504D" w:rsidP="007B504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47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6030"/>
        <w:gridCol w:w="7172"/>
      </w:tblGrid>
      <w:tr w:rsidR="007B504D" w:rsidRPr="00C07AC7" w14:paraId="0ABEA25F" w14:textId="77777777" w:rsidTr="00E86F42">
        <w:trPr>
          <w:trHeight w:val="440"/>
        </w:trPr>
        <w:tc>
          <w:tcPr>
            <w:tcW w:w="1530" w:type="dxa"/>
          </w:tcPr>
          <w:p w14:paraId="66221717" w14:textId="77777777" w:rsidR="007B504D" w:rsidRPr="00C07AC7" w:rsidRDefault="007B504D" w:rsidP="00E86F42">
            <w:pPr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6030" w:type="dxa"/>
          </w:tcPr>
          <w:p w14:paraId="44DCA7B8" w14:textId="77777777" w:rsidR="007B504D" w:rsidRPr="00C07AC7" w:rsidRDefault="007B504D" w:rsidP="00E86F42">
            <w:pPr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Inclusion Criteria</w:t>
            </w:r>
          </w:p>
        </w:tc>
        <w:tc>
          <w:tcPr>
            <w:tcW w:w="7172" w:type="dxa"/>
          </w:tcPr>
          <w:p w14:paraId="601B19EE" w14:textId="77777777" w:rsidR="007B504D" w:rsidRPr="00C07AC7" w:rsidRDefault="007B504D" w:rsidP="00E86F42">
            <w:pPr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Exclusion Criteria</w:t>
            </w:r>
          </w:p>
        </w:tc>
      </w:tr>
      <w:tr w:rsidR="007B504D" w:rsidRPr="00C07AC7" w14:paraId="5E078747" w14:textId="77777777" w:rsidTr="00E86F42">
        <w:tc>
          <w:tcPr>
            <w:tcW w:w="1530" w:type="dxa"/>
            <w:vAlign w:val="center"/>
          </w:tcPr>
          <w:p w14:paraId="4E67C0FF" w14:textId="77777777" w:rsidR="007B504D" w:rsidRPr="00C07AC7" w:rsidRDefault="007B504D" w:rsidP="00E86F42">
            <w:pPr>
              <w:rPr>
                <w:rFonts w:ascii="Times New Roman" w:hAnsi="Times New Roman" w:cs="Times New Roman"/>
              </w:rPr>
            </w:pPr>
            <w:proofErr w:type="spellStart"/>
            <w:r w:rsidRPr="00C07AC7">
              <w:rPr>
                <w:rFonts w:ascii="Times New Roman" w:hAnsi="Times New Roman" w:cs="Times New Roman"/>
              </w:rPr>
              <w:t>Golcher</w:t>
            </w:r>
            <w:proofErr w:type="spellEnd"/>
            <w:r w:rsidRPr="00C07AC7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6030" w:type="dxa"/>
          </w:tcPr>
          <w:p w14:paraId="7D63D019" w14:textId="77777777" w:rsidR="007B504D" w:rsidRPr="00C07AC7" w:rsidRDefault="007B504D" w:rsidP="00E86F42">
            <w:pPr>
              <w:numPr>
                <w:ilvl w:val="0"/>
                <w:numId w:val="13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 xml:space="preserve">Age 18-75 years </w:t>
            </w:r>
          </w:p>
          <w:p w14:paraId="79334AA3" w14:textId="77777777" w:rsidR="007B504D" w:rsidRPr="00C07AC7" w:rsidRDefault="007B504D" w:rsidP="00E86F42">
            <w:pPr>
              <w:numPr>
                <w:ilvl w:val="0"/>
                <w:numId w:val="13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Histologically confirmed ductal adenocarcinoma of the pancreatic head</w:t>
            </w:r>
          </w:p>
          <w:p w14:paraId="3FC33D49" w14:textId="77777777" w:rsidR="007B504D" w:rsidRPr="00C07AC7" w:rsidRDefault="007B504D" w:rsidP="00E86F42">
            <w:pPr>
              <w:numPr>
                <w:ilvl w:val="0"/>
                <w:numId w:val="13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No infiltration of extra-pancreatic organs with the exception of the duodenum</w:t>
            </w:r>
          </w:p>
          <w:p w14:paraId="4012ECEA" w14:textId="77777777" w:rsidR="007B504D" w:rsidRPr="00C07AC7" w:rsidRDefault="007B504D" w:rsidP="00E86F42">
            <w:pPr>
              <w:numPr>
                <w:ilvl w:val="0"/>
                <w:numId w:val="13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 xml:space="preserve">Pancreatic </w:t>
            </w:r>
            <w:proofErr w:type="spellStart"/>
            <w:r w:rsidRPr="00C07AC7">
              <w:rPr>
                <w:rFonts w:ascii="Times New Roman" w:hAnsi="Times New Roman" w:cs="Times New Roman"/>
              </w:rPr>
              <w:t>tumor</w:t>
            </w:r>
            <w:proofErr w:type="spellEnd"/>
            <w:r w:rsidRPr="00C07AC7">
              <w:rPr>
                <w:rFonts w:ascii="Times New Roman" w:hAnsi="Times New Roman" w:cs="Times New Roman"/>
              </w:rPr>
              <w:t xml:space="preserve"> confirmed by high-resolution spiral CT (layer thickness preferably 3 mm) that is classified as resectable or probably resectable (vascular involvement ≤ 180° of one of the </w:t>
            </w:r>
            <w:proofErr w:type="spellStart"/>
            <w:r w:rsidRPr="00C07AC7">
              <w:rPr>
                <w:rFonts w:ascii="Times New Roman" w:hAnsi="Times New Roman" w:cs="Times New Roman"/>
              </w:rPr>
              <w:t>peripancreatic</w:t>
            </w:r>
            <w:proofErr w:type="spellEnd"/>
            <w:r w:rsidRPr="00C07AC7">
              <w:rPr>
                <w:rFonts w:ascii="Times New Roman" w:hAnsi="Times New Roman" w:cs="Times New Roman"/>
              </w:rPr>
              <w:t xml:space="preserve"> major vessels) </w:t>
            </w:r>
          </w:p>
          <w:p w14:paraId="3117AD38" w14:textId="77777777" w:rsidR="007B504D" w:rsidRPr="00C07AC7" w:rsidRDefault="007B504D" w:rsidP="00E86F42">
            <w:pPr>
              <w:numPr>
                <w:ilvl w:val="0"/>
                <w:numId w:val="13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No distant metastasis or peritoneal spread</w:t>
            </w:r>
          </w:p>
          <w:p w14:paraId="745CF982" w14:textId="77777777" w:rsidR="007B504D" w:rsidRPr="00C07AC7" w:rsidRDefault="007B504D" w:rsidP="00E86F42">
            <w:pPr>
              <w:numPr>
                <w:ilvl w:val="0"/>
                <w:numId w:val="13"/>
              </w:numPr>
              <w:ind w:left="567"/>
              <w:rPr>
                <w:rFonts w:ascii="Times New Roman" w:hAnsi="Times New Roman" w:cs="Times New Roman"/>
              </w:rPr>
            </w:pPr>
            <w:proofErr w:type="spellStart"/>
            <w:r w:rsidRPr="00C07AC7">
              <w:rPr>
                <w:rFonts w:ascii="Times New Roman" w:hAnsi="Times New Roman" w:cs="Times New Roman"/>
              </w:rPr>
              <w:t>Karnofsky</w:t>
            </w:r>
            <w:proofErr w:type="spellEnd"/>
            <w:r w:rsidRPr="00C07AC7">
              <w:rPr>
                <w:rFonts w:ascii="Times New Roman" w:hAnsi="Times New Roman" w:cs="Times New Roman"/>
              </w:rPr>
              <w:t xml:space="preserve"> index ≥ 70</w:t>
            </w:r>
          </w:p>
        </w:tc>
        <w:tc>
          <w:tcPr>
            <w:tcW w:w="7172" w:type="dxa"/>
          </w:tcPr>
          <w:p w14:paraId="2DDCEAF6" w14:textId="77777777" w:rsidR="007B504D" w:rsidRPr="00C07AC7" w:rsidRDefault="007B504D" w:rsidP="00E86F42">
            <w:pPr>
              <w:numPr>
                <w:ilvl w:val="0"/>
                <w:numId w:val="10"/>
              </w:numPr>
              <w:ind w:left="567"/>
              <w:rPr>
                <w:rFonts w:ascii="Times New Roman" w:hAnsi="Times New Roman" w:cs="Times New Roman"/>
              </w:rPr>
            </w:pPr>
            <w:proofErr w:type="spellStart"/>
            <w:r w:rsidRPr="00C07AC7">
              <w:rPr>
                <w:rFonts w:ascii="Times New Roman" w:hAnsi="Times New Roman" w:cs="Times New Roman"/>
              </w:rPr>
              <w:t>Tumor</w:t>
            </w:r>
            <w:proofErr w:type="spellEnd"/>
            <w:r w:rsidRPr="00C07AC7">
              <w:rPr>
                <w:rFonts w:ascii="Times New Roman" w:hAnsi="Times New Roman" w:cs="Times New Roman"/>
              </w:rPr>
              <w:t>-specific prior treatment</w:t>
            </w:r>
          </w:p>
          <w:p w14:paraId="0F2EA73A" w14:textId="77777777" w:rsidR="007B504D" w:rsidRPr="00C07AC7" w:rsidRDefault="007B504D" w:rsidP="00E86F42">
            <w:pPr>
              <w:numPr>
                <w:ilvl w:val="0"/>
                <w:numId w:val="10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 xml:space="preserve">Recurrent </w:t>
            </w:r>
            <w:proofErr w:type="spellStart"/>
            <w:r w:rsidRPr="00C07AC7">
              <w:rPr>
                <w:rFonts w:ascii="Times New Roman" w:hAnsi="Times New Roman" w:cs="Times New Roman"/>
              </w:rPr>
              <w:t>tumor</w:t>
            </w:r>
            <w:proofErr w:type="spellEnd"/>
          </w:p>
          <w:p w14:paraId="0BD216F8" w14:textId="77777777" w:rsidR="007B504D" w:rsidRPr="00C07AC7" w:rsidRDefault="007B504D" w:rsidP="00E86F42">
            <w:pPr>
              <w:numPr>
                <w:ilvl w:val="0"/>
                <w:numId w:val="10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Prior or synchronous malignancy</w:t>
            </w:r>
          </w:p>
          <w:p w14:paraId="15C7D2BB" w14:textId="77777777" w:rsidR="007B504D" w:rsidRPr="00C07AC7" w:rsidRDefault="007B504D" w:rsidP="00E86F42">
            <w:pPr>
              <w:numPr>
                <w:ilvl w:val="0"/>
                <w:numId w:val="10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Liver cirrhosis with platelets &lt; 100,000/mm</w:t>
            </w:r>
            <w:r w:rsidRPr="00C07AC7">
              <w:rPr>
                <w:rFonts w:ascii="Times New Roman" w:hAnsi="Times New Roman" w:cs="Times New Roman"/>
                <w:vertAlign w:val="superscript"/>
              </w:rPr>
              <w:t>3</w:t>
            </w:r>
            <w:r w:rsidRPr="00C07AC7">
              <w:rPr>
                <w:rFonts w:ascii="Times New Roman" w:hAnsi="Times New Roman" w:cs="Times New Roman"/>
              </w:rPr>
              <w:t xml:space="preserve"> or PTT &lt; 70%</w:t>
            </w:r>
          </w:p>
          <w:p w14:paraId="2DEC10F9" w14:textId="77777777" w:rsidR="007B504D" w:rsidRPr="00C07AC7" w:rsidRDefault="007B504D" w:rsidP="00E86F42">
            <w:pPr>
              <w:numPr>
                <w:ilvl w:val="0"/>
                <w:numId w:val="10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Serum creatinine &gt; 1.5 mg/dl, creatinine clearance &lt; 70 ml/min (24h collection phase)</w:t>
            </w:r>
          </w:p>
          <w:p w14:paraId="5453ED68" w14:textId="77777777" w:rsidR="007B504D" w:rsidRPr="00C07AC7" w:rsidRDefault="007B504D" w:rsidP="00E86F42">
            <w:pPr>
              <w:numPr>
                <w:ilvl w:val="0"/>
                <w:numId w:val="10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Severe cardio-pulmonary concomitant disease or other serious disease</w:t>
            </w:r>
          </w:p>
          <w:p w14:paraId="32C79D87" w14:textId="77777777" w:rsidR="007B504D" w:rsidRPr="00C07AC7" w:rsidRDefault="007B504D" w:rsidP="00E86F42">
            <w:pPr>
              <w:numPr>
                <w:ilvl w:val="0"/>
                <w:numId w:val="10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HIV infection</w:t>
            </w:r>
          </w:p>
          <w:p w14:paraId="2EF3095A" w14:textId="77777777" w:rsidR="007B504D" w:rsidRPr="00C07AC7" w:rsidRDefault="007B504D" w:rsidP="00E86F42">
            <w:pPr>
              <w:numPr>
                <w:ilvl w:val="0"/>
                <w:numId w:val="10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Pregnancy or desire for children in female patients</w:t>
            </w:r>
          </w:p>
          <w:p w14:paraId="3CBA9C36" w14:textId="77777777" w:rsidR="007B504D" w:rsidRPr="00C07AC7" w:rsidRDefault="007B504D" w:rsidP="00E86F42">
            <w:pPr>
              <w:numPr>
                <w:ilvl w:val="0"/>
                <w:numId w:val="10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Justified doubt as to the understanding or contractual capacity of the patient</w:t>
            </w:r>
          </w:p>
        </w:tc>
      </w:tr>
      <w:tr w:rsidR="007B504D" w:rsidRPr="00C07AC7" w14:paraId="4742B741" w14:textId="77777777" w:rsidTr="00E86F42">
        <w:tc>
          <w:tcPr>
            <w:tcW w:w="1530" w:type="dxa"/>
            <w:vAlign w:val="center"/>
          </w:tcPr>
          <w:p w14:paraId="61DD8974" w14:textId="77777777" w:rsidR="007B504D" w:rsidRPr="00C07AC7" w:rsidRDefault="007B504D" w:rsidP="00E86F42">
            <w:pPr>
              <w:rPr>
                <w:rFonts w:ascii="Times New Roman" w:hAnsi="Times New Roman" w:cs="Times New Roman"/>
              </w:rPr>
            </w:pPr>
            <w:proofErr w:type="spellStart"/>
            <w:r w:rsidRPr="00C07AC7">
              <w:rPr>
                <w:rFonts w:ascii="Times New Roman" w:hAnsi="Times New Roman" w:cs="Times New Roman"/>
              </w:rPr>
              <w:t>Casadei</w:t>
            </w:r>
            <w:proofErr w:type="spellEnd"/>
            <w:r w:rsidRPr="00C07AC7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6030" w:type="dxa"/>
          </w:tcPr>
          <w:p w14:paraId="0AEF1F1B" w14:textId="77777777" w:rsidR="007B504D" w:rsidRPr="00C07AC7" w:rsidRDefault="007B504D" w:rsidP="00E86F42">
            <w:pPr>
              <w:numPr>
                <w:ilvl w:val="0"/>
                <w:numId w:val="8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Age 18-80 years</w:t>
            </w:r>
          </w:p>
          <w:p w14:paraId="1288FADF" w14:textId="77777777" w:rsidR="007B504D" w:rsidRPr="00C07AC7" w:rsidRDefault="007B504D" w:rsidP="00E86F42">
            <w:pPr>
              <w:numPr>
                <w:ilvl w:val="0"/>
                <w:numId w:val="8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Medical history without previous pancreatic resection or pancreatic cancer</w:t>
            </w:r>
          </w:p>
          <w:p w14:paraId="2C0CE8FF" w14:textId="77777777" w:rsidR="007B504D" w:rsidRPr="00C07AC7" w:rsidRDefault="007B504D" w:rsidP="00E86F42">
            <w:pPr>
              <w:numPr>
                <w:ilvl w:val="0"/>
                <w:numId w:val="8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ECOG = 0-1</w:t>
            </w:r>
          </w:p>
          <w:p w14:paraId="06534A05" w14:textId="77777777" w:rsidR="007B504D" w:rsidRPr="00C07AC7" w:rsidRDefault="007B504D" w:rsidP="00E86F42">
            <w:pPr>
              <w:numPr>
                <w:ilvl w:val="0"/>
                <w:numId w:val="8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ASA score &lt; 4</w:t>
            </w:r>
          </w:p>
          <w:p w14:paraId="444B4AF4" w14:textId="77777777" w:rsidR="007B504D" w:rsidRPr="00C07AC7" w:rsidRDefault="007B504D" w:rsidP="00E86F42">
            <w:pPr>
              <w:numPr>
                <w:ilvl w:val="0"/>
                <w:numId w:val="8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 xml:space="preserve">Good renal, hepatic, cardiac, and </w:t>
            </w:r>
            <w:proofErr w:type="spellStart"/>
            <w:r w:rsidRPr="00C07AC7">
              <w:rPr>
                <w:rFonts w:ascii="Times New Roman" w:hAnsi="Times New Roman" w:cs="Times New Roman"/>
              </w:rPr>
              <w:t>hematological</w:t>
            </w:r>
            <w:proofErr w:type="spellEnd"/>
            <w:r w:rsidRPr="00C07AC7">
              <w:rPr>
                <w:rFonts w:ascii="Times New Roman" w:hAnsi="Times New Roman" w:cs="Times New Roman"/>
              </w:rPr>
              <w:t xml:space="preserve"> functions</w:t>
            </w:r>
          </w:p>
          <w:p w14:paraId="178741C5" w14:textId="77777777" w:rsidR="007B504D" w:rsidRPr="00C07AC7" w:rsidRDefault="007B504D" w:rsidP="00E86F42">
            <w:pPr>
              <w:numPr>
                <w:ilvl w:val="0"/>
                <w:numId w:val="8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Histologically proven resectable pancreatic adenocarcinoma</w:t>
            </w:r>
          </w:p>
        </w:tc>
        <w:tc>
          <w:tcPr>
            <w:tcW w:w="7172" w:type="dxa"/>
          </w:tcPr>
          <w:p w14:paraId="3AF2CEDA" w14:textId="77777777" w:rsidR="007B504D" w:rsidRPr="00C07AC7" w:rsidRDefault="007B504D" w:rsidP="00E86F42">
            <w:pPr>
              <w:numPr>
                <w:ilvl w:val="0"/>
                <w:numId w:val="1"/>
              </w:numPr>
              <w:ind w:left="567"/>
              <w:rPr>
                <w:rFonts w:ascii="Times New Roman" w:hAnsi="Times New Roman" w:cs="Times New Roman"/>
              </w:rPr>
            </w:pPr>
            <w:proofErr w:type="spellStart"/>
            <w:r w:rsidRPr="00C07AC7">
              <w:rPr>
                <w:rFonts w:ascii="Times New Roman" w:hAnsi="Times New Roman" w:cs="Times New Roman"/>
              </w:rPr>
              <w:t>Chemoradiotherapy</w:t>
            </w:r>
            <w:proofErr w:type="spellEnd"/>
            <w:r w:rsidRPr="00C07AC7">
              <w:rPr>
                <w:rFonts w:ascii="Times New Roman" w:hAnsi="Times New Roman" w:cs="Times New Roman"/>
              </w:rPr>
              <w:t xml:space="preserve"> in the past 6 months</w:t>
            </w:r>
          </w:p>
          <w:p w14:paraId="0FF64216" w14:textId="77777777" w:rsidR="007B504D" w:rsidRPr="00C07AC7" w:rsidRDefault="007B504D" w:rsidP="00E86F42">
            <w:pPr>
              <w:numPr>
                <w:ilvl w:val="0"/>
                <w:numId w:val="1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Other neoplastic diseases diagnosed in the past 5 years</w:t>
            </w:r>
          </w:p>
          <w:p w14:paraId="75520501" w14:textId="77777777" w:rsidR="007B504D" w:rsidRPr="00C07AC7" w:rsidRDefault="007B504D" w:rsidP="00E86F42">
            <w:pPr>
              <w:numPr>
                <w:ilvl w:val="0"/>
                <w:numId w:val="1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Major surgery, biopsy, or traumatic event in the past 28 days</w:t>
            </w:r>
          </w:p>
          <w:p w14:paraId="6696EE59" w14:textId="77777777" w:rsidR="007B504D" w:rsidRPr="00C07AC7" w:rsidRDefault="007B504D" w:rsidP="00E86F42">
            <w:pPr>
              <w:numPr>
                <w:ilvl w:val="0"/>
                <w:numId w:val="1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HIV infection</w:t>
            </w:r>
          </w:p>
        </w:tc>
      </w:tr>
      <w:tr w:rsidR="007B504D" w:rsidRPr="00C07AC7" w14:paraId="14706E50" w14:textId="77777777" w:rsidTr="00E86F42">
        <w:tc>
          <w:tcPr>
            <w:tcW w:w="1530" w:type="dxa"/>
            <w:vAlign w:val="center"/>
          </w:tcPr>
          <w:p w14:paraId="657D1A2B" w14:textId="77777777" w:rsidR="007B504D" w:rsidRPr="00C07AC7" w:rsidRDefault="007B504D" w:rsidP="00E86F42">
            <w:pPr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  <w:color w:val="212121"/>
              </w:rPr>
              <w:lastRenderedPageBreak/>
              <w:t>Reni, 2018</w:t>
            </w:r>
          </w:p>
        </w:tc>
        <w:tc>
          <w:tcPr>
            <w:tcW w:w="6030" w:type="dxa"/>
          </w:tcPr>
          <w:p w14:paraId="0B61D07F" w14:textId="77777777" w:rsidR="007B504D" w:rsidRPr="00C07AC7" w:rsidRDefault="007B504D" w:rsidP="00E86F42">
            <w:pPr>
              <w:numPr>
                <w:ilvl w:val="0"/>
                <w:numId w:val="2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Age 18-75 years</w:t>
            </w:r>
          </w:p>
          <w:p w14:paraId="428848B1" w14:textId="77777777" w:rsidR="007B504D" w:rsidRPr="00C07AC7" w:rsidRDefault="007B504D" w:rsidP="00E86F42">
            <w:pPr>
              <w:numPr>
                <w:ilvl w:val="0"/>
                <w:numId w:val="2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Previously untreated pancreatic adenocarcinoma</w:t>
            </w:r>
          </w:p>
          <w:p w14:paraId="01597CC1" w14:textId="77777777" w:rsidR="007B504D" w:rsidRPr="00C07AC7" w:rsidRDefault="007B504D" w:rsidP="00E86F42">
            <w:pPr>
              <w:numPr>
                <w:ilvl w:val="0"/>
                <w:numId w:val="2"/>
              </w:numPr>
              <w:ind w:left="567"/>
              <w:rPr>
                <w:rFonts w:ascii="Times New Roman" w:hAnsi="Times New Roman" w:cs="Times New Roman"/>
              </w:rPr>
            </w:pPr>
            <w:proofErr w:type="spellStart"/>
            <w:r w:rsidRPr="00C07AC7">
              <w:rPr>
                <w:rFonts w:ascii="Times New Roman" w:hAnsi="Times New Roman" w:cs="Times New Roman"/>
              </w:rPr>
              <w:t>Karnofsky</w:t>
            </w:r>
            <w:proofErr w:type="spellEnd"/>
            <w:r w:rsidRPr="00C07AC7">
              <w:rPr>
                <w:rFonts w:ascii="Times New Roman" w:hAnsi="Times New Roman" w:cs="Times New Roman"/>
              </w:rPr>
              <w:t xml:space="preserve"> performance status &gt; 60</w:t>
            </w:r>
          </w:p>
          <w:p w14:paraId="6113B268" w14:textId="77777777" w:rsidR="007B504D" w:rsidRPr="00C07AC7" w:rsidRDefault="007B504D" w:rsidP="00E86F42">
            <w:pPr>
              <w:numPr>
                <w:ilvl w:val="0"/>
                <w:numId w:val="2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Pathologically confirmed pancreatic ductal adenocarcinoma</w:t>
            </w:r>
          </w:p>
          <w:p w14:paraId="4BB025C2" w14:textId="77777777" w:rsidR="007B504D" w:rsidRPr="00C07AC7" w:rsidRDefault="007B504D" w:rsidP="00E86F42">
            <w:pPr>
              <w:numPr>
                <w:ilvl w:val="0"/>
                <w:numId w:val="2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Clinical stage I-II (TNM 2010)</w:t>
            </w:r>
          </w:p>
          <w:p w14:paraId="3FA570F2" w14:textId="77777777" w:rsidR="007B504D" w:rsidRPr="00C07AC7" w:rsidRDefault="007B504D" w:rsidP="00E86F42">
            <w:pPr>
              <w:numPr>
                <w:ilvl w:val="0"/>
                <w:numId w:val="2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Resectable disease (defined as the absence of invasion of the mesenteric artery or vein, portal vein, coeliac artery or hepatic artery)</w:t>
            </w:r>
          </w:p>
          <w:p w14:paraId="48EADC37" w14:textId="77777777" w:rsidR="007B504D" w:rsidRPr="00C07AC7" w:rsidRDefault="007B504D" w:rsidP="00E86F42">
            <w:pPr>
              <w:numPr>
                <w:ilvl w:val="0"/>
                <w:numId w:val="2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 xml:space="preserve">Adequate bone marrow, liver and kidney function </w:t>
            </w:r>
          </w:p>
        </w:tc>
        <w:tc>
          <w:tcPr>
            <w:tcW w:w="7172" w:type="dxa"/>
          </w:tcPr>
          <w:p w14:paraId="750EFDD3" w14:textId="77777777" w:rsidR="007B504D" w:rsidRPr="00C07AC7" w:rsidRDefault="007B504D" w:rsidP="00E86F42">
            <w:pPr>
              <w:numPr>
                <w:ilvl w:val="0"/>
                <w:numId w:val="5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 xml:space="preserve">Personal history of other previous or concurrent malignancies at other sites </w:t>
            </w:r>
          </w:p>
          <w:p w14:paraId="5B2C6B4E" w14:textId="77777777" w:rsidR="007B504D" w:rsidRPr="00C07AC7" w:rsidRDefault="007B504D" w:rsidP="00E86F42">
            <w:pPr>
              <w:numPr>
                <w:ilvl w:val="0"/>
                <w:numId w:val="5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Pregnancy and lactation</w:t>
            </w:r>
          </w:p>
          <w:p w14:paraId="521D7FA7" w14:textId="77777777" w:rsidR="007B504D" w:rsidRPr="00C07AC7" w:rsidRDefault="007B504D" w:rsidP="00E86F42">
            <w:pPr>
              <w:numPr>
                <w:ilvl w:val="0"/>
                <w:numId w:val="5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Symptomatic duodenal stenosis</w:t>
            </w:r>
          </w:p>
          <w:p w14:paraId="50B70E39" w14:textId="77777777" w:rsidR="007B504D" w:rsidRPr="00C07AC7" w:rsidRDefault="007B504D" w:rsidP="00E86F42">
            <w:pPr>
              <w:numPr>
                <w:ilvl w:val="0"/>
                <w:numId w:val="5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Concurrent treatment with other experimental drugs</w:t>
            </w:r>
          </w:p>
          <w:p w14:paraId="19A97168" w14:textId="77777777" w:rsidR="007B504D" w:rsidRPr="00C07AC7" w:rsidRDefault="007B504D" w:rsidP="00E86F42">
            <w:pPr>
              <w:numPr>
                <w:ilvl w:val="0"/>
                <w:numId w:val="5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Any physiological, familiar, sociological, or geographic conditions that can potentially interfere with adherence to the protocol or to follow-up</w:t>
            </w:r>
          </w:p>
        </w:tc>
      </w:tr>
      <w:tr w:rsidR="007B504D" w:rsidRPr="00C07AC7" w14:paraId="77171472" w14:textId="77777777" w:rsidTr="00E86F42">
        <w:tc>
          <w:tcPr>
            <w:tcW w:w="1530" w:type="dxa"/>
            <w:vAlign w:val="center"/>
          </w:tcPr>
          <w:p w14:paraId="3844AA23" w14:textId="77777777" w:rsidR="007B504D" w:rsidRPr="00C07AC7" w:rsidRDefault="007B504D" w:rsidP="00E86F42">
            <w:pPr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  <w:color w:val="212121"/>
              </w:rPr>
              <w:t>Jang, 2018</w:t>
            </w:r>
          </w:p>
        </w:tc>
        <w:tc>
          <w:tcPr>
            <w:tcW w:w="6030" w:type="dxa"/>
          </w:tcPr>
          <w:p w14:paraId="3D3FC799" w14:textId="77777777" w:rsidR="007B504D" w:rsidRPr="00C07AC7" w:rsidRDefault="007B504D" w:rsidP="00E86F42">
            <w:pPr>
              <w:numPr>
                <w:ilvl w:val="0"/>
                <w:numId w:val="7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 xml:space="preserve">Age 18 - 75 years </w:t>
            </w:r>
          </w:p>
          <w:p w14:paraId="52D90BFA" w14:textId="77777777" w:rsidR="007B504D" w:rsidRPr="00C07AC7" w:rsidRDefault="007B504D" w:rsidP="00E86F42">
            <w:pPr>
              <w:numPr>
                <w:ilvl w:val="0"/>
                <w:numId w:val="7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Radiologic evidence of BRPC (NCCN guidelines, 2012) - MDCT</w:t>
            </w:r>
          </w:p>
          <w:p w14:paraId="6BAD5607" w14:textId="77777777" w:rsidR="007B504D" w:rsidRPr="00C07AC7" w:rsidRDefault="007B504D" w:rsidP="00E86F42">
            <w:pPr>
              <w:numPr>
                <w:ilvl w:val="0"/>
                <w:numId w:val="7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Histologically or cytologically proven pancreatic cancer</w:t>
            </w:r>
          </w:p>
          <w:p w14:paraId="73CA2D12" w14:textId="77777777" w:rsidR="007B504D" w:rsidRPr="00C07AC7" w:rsidRDefault="007B504D" w:rsidP="00E86F42">
            <w:pPr>
              <w:numPr>
                <w:ilvl w:val="0"/>
                <w:numId w:val="7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 xml:space="preserve">No history of previous </w:t>
            </w:r>
            <w:proofErr w:type="spellStart"/>
            <w:r w:rsidRPr="00C07AC7">
              <w:rPr>
                <w:rFonts w:ascii="Times New Roman" w:hAnsi="Times New Roman" w:cs="Times New Roman"/>
              </w:rPr>
              <w:t>chemoradiation</w:t>
            </w:r>
            <w:proofErr w:type="spellEnd"/>
            <w:r w:rsidRPr="00C07AC7">
              <w:rPr>
                <w:rFonts w:ascii="Times New Roman" w:hAnsi="Times New Roman" w:cs="Times New Roman"/>
              </w:rPr>
              <w:t xml:space="preserve"> therapy</w:t>
            </w:r>
          </w:p>
          <w:p w14:paraId="2E300659" w14:textId="77777777" w:rsidR="007B504D" w:rsidRPr="00C07AC7" w:rsidRDefault="007B504D" w:rsidP="00E86F42">
            <w:pPr>
              <w:numPr>
                <w:ilvl w:val="0"/>
                <w:numId w:val="7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Adequate bone marrow, hepatic, and renal function according to laboratory tests</w:t>
            </w:r>
          </w:p>
        </w:tc>
        <w:tc>
          <w:tcPr>
            <w:tcW w:w="7172" w:type="dxa"/>
          </w:tcPr>
          <w:p w14:paraId="03705316" w14:textId="77777777" w:rsidR="007B504D" w:rsidRPr="00C07AC7" w:rsidRDefault="007B504D" w:rsidP="00E86F42">
            <w:pPr>
              <w:numPr>
                <w:ilvl w:val="0"/>
                <w:numId w:val="9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Undergone concomitant unplanned antitumor therapy (e.g. chemotherapy, radiotherapy, immunotherapy)</w:t>
            </w:r>
          </w:p>
          <w:p w14:paraId="073022CD" w14:textId="77777777" w:rsidR="007B504D" w:rsidRPr="00C07AC7" w:rsidRDefault="007B504D" w:rsidP="00E86F42">
            <w:pPr>
              <w:numPr>
                <w:ilvl w:val="0"/>
                <w:numId w:val="9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Had a concomitant or previous malignancy (except cancer that had been in complete remission for &gt; 5 years)</w:t>
            </w:r>
          </w:p>
          <w:p w14:paraId="5CB3C19A" w14:textId="77777777" w:rsidR="007B504D" w:rsidRPr="00C07AC7" w:rsidRDefault="007B504D" w:rsidP="00E86F42">
            <w:pPr>
              <w:numPr>
                <w:ilvl w:val="0"/>
                <w:numId w:val="9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Had uncontrolled systemic disease (e.g. infectious disease and cardiovascular disease)</w:t>
            </w:r>
          </w:p>
        </w:tc>
      </w:tr>
      <w:tr w:rsidR="007B504D" w:rsidRPr="00C07AC7" w14:paraId="1D67B0E9" w14:textId="77777777" w:rsidTr="00E86F42">
        <w:tc>
          <w:tcPr>
            <w:tcW w:w="1530" w:type="dxa"/>
          </w:tcPr>
          <w:p w14:paraId="4B786202" w14:textId="77777777" w:rsidR="007B504D" w:rsidRPr="00C07AC7" w:rsidRDefault="007B504D" w:rsidP="00E86F42">
            <w:pPr>
              <w:rPr>
                <w:rFonts w:ascii="Times New Roman" w:hAnsi="Times New Roman" w:cs="Times New Roman"/>
              </w:rPr>
            </w:pPr>
            <w:proofErr w:type="spellStart"/>
            <w:r w:rsidRPr="00C07AC7">
              <w:rPr>
                <w:rFonts w:ascii="Times New Roman" w:hAnsi="Times New Roman" w:cs="Times New Roman"/>
                <w:color w:val="212121"/>
              </w:rPr>
              <w:t>Versteijne</w:t>
            </w:r>
            <w:proofErr w:type="spellEnd"/>
            <w:r w:rsidRPr="00C07AC7">
              <w:rPr>
                <w:rFonts w:ascii="Times New Roman" w:hAnsi="Times New Roman" w:cs="Times New Roman"/>
                <w:color w:val="212121"/>
              </w:rPr>
              <w:t>, 2020</w:t>
            </w:r>
          </w:p>
        </w:tc>
        <w:tc>
          <w:tcPr>
            <w:tcW w:w="6030" w:type="dxa"/>
          </w:tcPr>
          <w:p w14:paraId="6454C5A9" w14:textId="77777777" w:rsidR="007B504D" w:rsidRPr="00C07AC7" w:rsidRDefault="007B504D" w:rsidP="00E86F42">
            <w:pPr>
              <w:numPr>
                <w:ilvl w:val="0"/>
                <w:numId w:val="12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Histologically or cytologically confirmed adenocarcinoma of the pancreas</w:t>
            </w:r>
          </w:p>
          <w:p w14:paraId="232FC38E" w14:textId="77777777" w:rsidR="007B504D" w:rsidRPr="00C07AC7" w:rsidRDefault="007B504D" w:rsidP="00E86F42">
            <w:pPr>
              <w:numPr>
                <w:ilvl w:val="0"/>
                <w:numId w:val="12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 xml:space="preserve">Primarily resectable or borderline </w:t>
            </w:r>
            <w:proofErr w:type="spellStart"/>
            <w:r w:rsidRPr="00C07AC7">
              <w:rPr>
                <w:rFonts w:ascii="Times New Roman" w:hAnsi="Times New Roman" w:cs="Times New Roman"/>
              </w:rPr>
              <w:t>resectable</w:t>
            </w:r>
            <w:proofErr w:type="spellEnd"/>
            <w:r w:rsidRPr="00C07A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07AC7">
              <w:rPr>
                <w:rFonts w:ascii="Times New Roman" w:hAnsi="Times New Roman" w:cs="Times New Roman"/>
              </w:rPr>
              <w:t>tumors</w:t>
            </w:r>
            <w:proofErr w:type="spellEnd"/>
          </w:p>
          <w:p w14:paraId="7A6DEC49" w14:textId="77777777" w:rsidR="007B504D" w:rsidRPr="00C07AC7" w:rsidRDefault="007B504D" w:rsidP="00E86F42">
            <w:pPr>
              <w:numPr>
                <w:ilvl w:val="0"/>
                <w:numId w:val="12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Ability to undergo surgery and chemotherapy (normal blood count and adequate renal function)</w:t>
            </w:r>
          </w:p>
        </w:tc>
        <w:tc>
          <w:tcPr>
            <w:tcW w:w="7172" w:type="dxa"/>
          </w:tcPr>
          <w:p w14:paraId="660E9438" w14:textId="77777777" w:rsidR="007B504D" w:rsidRPr="00C07AC7" w:rsidRDefault="007B504D" w:rsidP="00E86F42">
            <w:pPr>
              <w:numPr>
                <w:ilvl w:val="0"/>
                <w:numId w:val="11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 xml:space="preserve">T1 </w:t>
            </w:r>
            <w:proofErr w:type="spellStart"/>
            <w:r w:rsidRPr="00C07AC7">
              <w:rPr>
                <w:rFonts w:ascii="Times New Roman" w:hAnsi="Times New Roman" w:cs="Times New Roman"/>
              </w:rPr>
              <w:t>resectable</w:t>
            </w:r>
            <w:proofErr w:type="spellEnd"/>
            <w:r w:rsidRPr="00C07A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07AC7">
              <w:rPr>
                <w:rFonts w:ascii="Times New Roman" w:hAnsi="Times New Roman" w:cs="Times New Roman"/>
              </w:rPr>
              <w:t>tumors</w:t>
            </w:r>
            <w:proofErr w:type="spellEnd"/>
            <w:r w:rsidRPr="00C07AC7">
              <w:rPr>
                <w:rFonts w:ascii="Times New Roman" w:hAnsi="Times New Roman" w:cs="Times New Roman"/>
              </w:rPr>
              <w:t xml:space="preserve">, locally advanced, </w:t>
            </w:r>
            <w:proofErr w:type="spellStart"/>
            <w:r w:rsidRPr="00C07AC7">
              <w:rPr>
                <w:rFonts w:ascii="Times New Roman" w:hAnsi="Times New Roman" w:cs="Times New Roman"/>
              </w:rPr>
              <w:t>unresectable</w:t>
            </w:r>
            <w:proofErr w:type="spellEnd"/>
            <w:r w:rsidRPr="00C07A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07AC7">
              <w:rPr>
                <w:rFonts w:ascii="Times New Roman" w:hAnsi="Times New Roman" w:cs="Times New Roman"/>
              </w:rPr>
              <w:t>tumors</w:t>
            </w:r>
            <w:proofErr w:type="spellEnd"/>
            <w:r w:rsidRPr="00C07AC7">
              <w:rPr>
                <w:rFonts w:ascii="Times New Roman" w:hAnsi="Times New Roman" w:cs="Times New Roman"/>
              </w:rPr>
              <w:t xml:space="preserve"> or distant metastases</w:t>
            </w:r>
          </w:p>
          <w:p w14:paraId="5859112B" w14:textId="77777777" w:rsidR="007B504D" w:rsidRPr="00C07AC7" w:rsidRDefault="007B504D" w:rsidP="00E86F42">
            <w:pPr>
              <w:numPr>
                <w:ilvl w:val="0"/>
                <w:numId w:val="11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Cytologically proven N2 lymph node metastases</w:t>
            </w:r>
          </w:p>
          <w:p w14:paraId="6BF47CE1" w14:textId="77777777" w:rsidR="007B504D" w:rsidRPr="00C07AC7" w:rsidRDefault="007B504D" w:rsidP="00E86F42">
            <w:pPr>
              <w:numPr>
                <w:ilvl w:val="0"/>
                <w:numId w:val="11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 xml:space="preserve">Previous active malignancy shorter than 5 years before diagnosis of pancreatic cancer or co-morbidity or previous treatment precluding surgery or </w:t>
            </w:r>
            <w:proofErr w:type="spellStart"/>
            <w:r w:rsidRPr="00C07AC7">
              <w:rPr>
                <w:rFonts w:ascii="Times New Roman" w:hAnsi="Times New Roman" w:cs="Times New Roman"/>
              </w:rPr>
              <w:t>radiochemotherapy</w:t>
            </w:r>
            <w:proofErr w:type="spellEnd"/>
          </w:p>
        </w:tc>
      </w:tr>
      <w:tr w:rsidR="007B504D" w:rsidRPr="00C07AC7" w14:paraId="0214D00C" w14:textId="77777777" w:rsidTr="00E86F42">
        <w:tc>
          <w:tcPr>
            <w:tcW w:w="1530" w:type="dxa"/>
          </w:tcPr>
          <w:p w14:paraId="2DFAA726" w14:textId="77777777" w:rsidR="007B504D" w:rsidRPr="00C07AC7" w:rsidRDefault="007B504D" w:rsidP="00E86F42">
            <w:pPr>
              <w:rPr>
                <w:rFonts w:ascii="Times New Roman" w:hAnsi="Times New Roman" w:cs="Times New Roman"/>
                <w:color w:val="212121"/>
              </w:rPr>
            </w:pPr>
            <w:proofErr w:type="spellStart"/>
            <w:r w:rsidRPr="00C07AC7">
              <w:rPr>
                <w:rFonts w:ascii="Times New Roman" w:hAnsi="Times New Roman" w:cs="Times New Roman"/>
                <w:color w:val="212121"/>
              </w:rPr>
              <w:lastRenderedPageBreak/>
              <w:t>Unno</w:t>
            </w:r>
            <w:proofErr w:type="spellEnd"/>
            <w:r w:rsidRPr="00C07AC7">
              <w:rPr>
                <w:rFonts w:ascii="Times New Roman" w:hAnsi="Times New Roman" w:cs="Times New Roman"/>
                <w:color w:val="212121"/>
              </w:rPr>
              <w:t>, 2019</w:t>
            </w:r>
          </w:p>
        </w:tc>
        <w:tc>
          <w:tcPr>
            <w:tcW w:w="6030" w:type="dxa"/>
          </w:tcPr>
          <w:p w14:paraId="03EB21BE" w14:textId="77777777" w:rsidR="007B504D" w:rsidRPr="00C07AC7" w:rsidRDefault="007B504D" w:rsidP="00E86F42">
            <w:pPr>
              <w:numPr>
                <w:ilvl w:val="0"/>
                <w:numId w:val="3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Age 20-79 years</w:t>
            </w:r>
          </w:p>
          <w:p w14:paraId="6E7A2DB1" w14:textId="77777777" w:rsidR="007B504D" w:rsidRPr="00C07AC7" w:rsidRDefault="007B504D" w:rsidP="00E86F42">
            <w:pPr>
              <w:numPr>
                <w:ilvl w:val="0"/>
                <w:numId w:val="3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Treatment-naïve PDAC with histological or cytological diagnosis</w:t>
            </w:r>
          </w:p>
          <w:p w14:paraId="6037DDEE" w14:textId="77777777" w:rsidR="007B504D" w:rsidRPr="00C07AC7" w:rsidRDefault="007B504D" w:rsidP="00E86F42">
            <w:pPr>
              <w:numPr>
                <w:ilvl w:val="0"/>
                <w:numId w:val="3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 xml:space="preserve">Localized </w:t>
            </w:r>
            <w:proofErr w:type="spellStart"/>
            <w:r w:rsidRPr="00C07AC7">
              <w:rPr>
                <w:rFonts w:ascii="Times New Roman" w:hAnsi="Times New Roman" w:cs="Times New Roman"/>
              </w:rPr>
              <w:t>tumor</w:t>
            </w:r>
            <w:proofErr w:type="spellEnd"/>
            <w:r w:rsidRPr="00C07AC7">
              <w:rPr>
                <w:rFonts w:ascii="Times New Roman" w:hAnsi="Times New Roman" w:cs="Times New Roman"/>
              </w:rPr>
              <w:t xml:space="preserve"> without distant metastasis confirmed by radiological evaluation (contrast enhanced CT scan)</w:t>
            </w:r>
          </w:p>
          <w:p w14:paraId="5A49CC66" w14:textId="77777777" w:rsidR="007B504D" w:rsidRPr="00C07AC7" w:rsidRDefault="007B504D" w:rsidP="00E86F42">
            <w:pPr>
              <w:numPr>
                <w:ilvl w:val="0"/>
                <w:numId w:val="3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 xml:space="preserve">R0/1 resectable, without arterial abutment </w:t>
            </w:r>
          </w:p>
          <w:p w14:paraId="5C335632" w14:textId="77777777" w:rsidR="007B504D" w:rsidRPr="00C07AC7" w:rsidRDefault="007B504D" w:rsidP="00E86F42">
            <w:pPr>
              <w:numPr>
                <w:ilvl w:val="0"/>
                <w:numId w:val="3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Can tolerate curative surgery</w:t>
            </w:r>
          </w:p>
          <w:p w14:paraId="387EA0A5" w14:textId="77777777" w:rsidR="007B504D" w:rsidRPr="00C07AC7" w:rsidRDefault="007B504D" w:rsidP="00E86F42">
            <w:pPr>
              <w:numPr>
                <w:ilvl w:val="0"/>
                <w:numId w:val="3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ECOG 0-1</w:t>
            </w:r>
          </w:p>
          <w:p w14:paraId="6CE5A3AB" w14:textId="77777777" w:rsidR="007B504D" w:rsidRPr="00C07AC7" w:rsidRDefault="007B504D" w:rsidP="00E86F42">
            <w:pPr>
              <w:numPr>
                <w:ilvl w:val="0"/>
                <w:numId w:val="3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Spared organ function</w:t>
            </w:r>
          </w:p>
          <w:p w14:paraId="40C4CD22" w14:textId="77777777" w:rsidR="007B504D" w:rsidRPr="00C07AC7" w:rsidRDefault="007B504D" w:rsidP="00E86F42">
            <w:pPr>
              <w:numPr>
                <w:ilvl w:val="0"/>
                <w:numId w:val="3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Adequate oral intake</w:t>
            </w:r>
          </w:p>
        </w:tc>
        <w:tc>
          <w:tcPr>
            <w:tcW w:w="7172" w:type="dxa"/>
          </w:tcPr>
          <w:p w14:paraId="58FE6E7C" w14:textId="77777777" w:rsidR="007B504D" w:rsidRPr="00C07AC7" w:rsidRDefault="007B504D" w:rsidP="00E86F42">
            <w:pPr>
              <w:numPr>
                <w:ilvl w:val="0"/>
                <w:numId w:val="4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Pulmonary fibrosis or interstitial pneumonia</w:t>
            </w:r>
          </w:p>
          <w:p w14:paraId="33E182C9" w14:textId="77777777" w:rsidR="007B504D" w:rsidRPr="00C07AC7" w:rsidRDefault="007B504D" w:rsidP="00E86F42">
            <w:pPr>
              <w:numPr>
                <w:ilvl w:val="0"/>
                <w:numId w:val="4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 xml:space="preserve">Severe </w:t>
            </w:r>
            <w:proofErr w:type="spellStart"/>
            <w:r w:rsidRPr="00C07AC7">
              <w:rPr>
                <w:rFonts w:ascii="Times New Roman" w:hAnsi="Times New Roman" w:cs="Times New Roman"/>
              </w:rPr>
              <w:t>diarrhea</w:t>
            </w:r>
            <w:proofErr w:type="spellEnd"/>
          </w:p>
          <w:p w14:paraId="6D631689" w14:textId="77777777" w:rsidR="007B504D" w:rsidRPr="00C07AC7" w:rsidRDefault="007B504D" w:rsidP="00E86F42">
            <w:pPr>
              <w:numPr>
                <w:ilvl w:val="0"/>
                <w:numId w:val="4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 xml:space="preserve">Synchronous malignancy except </w:t>
            </w:r>
          </w:p>
          <w:p w14:paraId="0D64647B" w14:textId="77777777" w:rsidR="007B504D" w:rsidRPr="00C07AC7" w:rsidRDefault="007B504D" w:rsidP="00E86F42">
            <w:pPr>
              <w:numPr>
                <w:ilvl w:val="0"/>
                <w:numId w:val="4"/>
              </w:numPr>
              <w:ind w:left="567"/>
              <w:rPr>
                <w:rFonts w:ascii="Times New Roman" w:hAnsi="Times New Roman" w:cs="Times New Roman"/>
              </w:rPr>
            </w:pPr>
            <w:proofErr w:type="spellStart"/>
            <w:r w:rsidRPr="00C07AC7">
              <w:rPr>
                <w:rFonts w:ascii="Times New Roman" w:hAnsi="Times New Roman" w:cs="Times New Roman"/>
              </w:rPr>
              <w:t>Metachronous</w:t>
            </w:r>
            <w:proofErr w:type="spellEnd"/>
            <w:r w:rsidRPr="00C07AC7">
              <w:rPr>
                <w:rFonts w:ascii="Times New Roman" w:hAnsi="Times New Roman" w:cs="Times New Roman"/>
              </w:rPr>
              <w:t xml:space="preserve"> malignancy except for disease having ≥ 3 relapse-free survivals</w:t>
            </w:r>
          </w:p>
          <w:p w14:paraId="5F6F8CF0" w14:textId="77777777" w:rsidR="007B504D" w:rsidRPr="00C07AC7" w:rsidRDefault="007B504D" w:rsidP="00E86F42">
            <w:pPr>
              <w:numPr>
                <w:ilvl w:val="0"/>
                <w:numId w:val="4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Active infection</w:t>
            </w:r>
          </w:p>
          <w:p w14:paraId="557EAD40" w14:textId="77777777" w:rsidR="007B504D" w:rsidRPr="00C07AC7" w:rsidRDefault="007B504D" w:rsidP="00E86F42">
            <w:pPr>
              <w:numPr>
                <w:ilvl w:val="0"/>
                <w:numId w:val="4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 xml:space="preserve">Regular use of </w:t>
            </w:r>
            <w:proofErr w:type="spellStart"/>
            <w:r w:rsidRPr="00C07AC7">
              <w:rPr>
                <w:rFonts w:ascii="Times New Roman" w:hAnsi="Times New Roman" w:cs="Times New Roman"/>
              </w:rPr>
              <w:t>frucitocin</w:t>
            </w:r>
            <w:proofErr w:type="spellEnd"/>
            <w:r w:rsidRPr="00C07AC7">
              <w:rPr>
                <w:rFonts w:ascii="Times New Roman" w:hAnsi="Times New Roman" w:cs="Times New Roman"/>
              </w:rPr>
              <w:t>, phenytoin or warfarin</w:t>
            </w:r>
          </w:p>
          <w:p w14:paraId="77C956D3" w14:textId="77777777" w:rsidR="007B504D" w:rsidRPr="00C07AC7" w:rsidRDefault="007B504D" w:rsidP="00E86F42">
            <w:pPr>
              <w:numPr>
                <w:ilvl w:val="0"/>
                <w:numId w:val="4"/>
              </w:numPr>
              <w:ind w:left="567"/>
              <w:rPr>
                <w:rFonts w:ascii="Times New Roman" w:hAnsi="Times New Roman" w:cs="Times New Roman"/>
              </w:rPr>
            </w:pPr>
            <w:r w:rsidRPr="00C07AC7">
              <w:rPr>
                <w:rFonts w:ascii="Times New Roman" w:hAnsi="Times New Roman" w:cs="Times New Roman"/>
              </w:rPr>
              <w:t>Pregnancy, breastfeeding or desire of a woman to preserve fertility</w:t>
            </w:r>
          </w:p>
        </w:tc>
      </w:tr>
    </w:tbl>
    <w:p w14:paraId="737E0558" w14:textId="77777777" w:rsidR="007B504D" w:rsidRDefault="007B504D" w:rsidP="007B504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E2FD1F1" w14:textId="77777777" w:rsidR="007B504D" w:rsidRDefault="007B504D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  <w:br w:type="page"/>
      </w:r>
    </w:p>
    <w:p w14:paraId="241D2A9C" w14:textId="16583D97" w:rsidR="00667DC1" w:rsidRPr="00C07AC7" w:rsidRDefault="00C07AC7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bCs/>
          <w:color w:val="212121"/>
          <w:sz w:val="24"/>
          <w:szCs w:val="24"/>
          <w:highlight w:val="white"/>
        </w:rPr>
      </w:pPr>
      <w:r w:rsidRPr="00C07AC7"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  <w:lastRenderedPageBreak/>
        <w:t xml:space="preserve">Supplementary material </w:t>
      </w:r>
      <w:r w:rsidR="007B504D"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  <w:t>3</w:t>
      </w:r>
      <w:r w:rsidRPr="00C07AC7"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  <w:t xml:space="preserve">. </w:t>
      </w:r>
      <w:r w:rsidRPr="00C07AC7">
        <w:rPr>
          <w:rFonts w:ascii="Times New Roman" w:eastAsia="Times New Roman" w:hAnsi="Times New Roman" w:cs="Times New Roman"/>
          <w:bCs/>
          <w:color w:val="212121"/>
          <w:sz w:val="24"/>
          <w:szCs w:val="24"/>
          <w:highlight w:val="white"/>
        </w:rPr>
        <w:t>Cochrane Risk of Bias Tools Table</w:t>
      </w:r>
    </w:p>
    <w:p w14:paraId="69751E72" w14:textId="4D1DF133" w:rsidR="00C07AC7" w:rsidRDefault="00C07AC7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</w:p>
    <w:p w14:paraId="10BB200D" w14:textId="77777777" w:rsidR="00C07AC7" w:rsidRDefault="00C07AC7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</w:p>
    <w:p w14:paraId="0DF85AF2" w14:textId="77777777" w:rsidR="00667DC1" w:rsidRDefault="00C07AC7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noProof/>
          <w:color w:val="212121"/>
          <w:sz w:val="24"/>
          <w:szCs w:val="24"/>
          <w:highlight w:val="white"/>
          <w:lang w:val="it-IT" w:eastAsia="it-IT"/>
        </w:rPr>
        <w:drawing>
          <wp:inline distT="114300" distB="114300" distL="114300" distR="114300" wp14:anchorId="5DA6DE56" wp14:editId="65AC7DC1">
            <wp:extent cx="8863200" cy="20701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200" cy="207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C5B934" w14:textId="77777777" w:rsidR="00667DC1" w:rsidRDefault="00667DC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B5EB7B6" w14:textId="77777777" w:rsidR="00667DC1" w:rsidRDefault="00667D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BAA752" w14:textId="77777777" w:rsidR="00667DC1" w:rsidRDefault="00667D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B1C557" w14:textId="77777777" w:rsidR="00667DC1" w:rsidRDefault="00667D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EC5832" w14:textId="77777777" w:rsidR="00667DC1" w:rsidRDefault="00667D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005BD9" w14:textId="77777777" w:rsidR="00667DC1" w:rsidRDefault="00667D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D04A9C" w14:textId="77777777" w:rsidR="00667DC1" w:rsidRDefault="00667D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CAEDAE" w14:textId="77777777" w:rsidR="00667DC1" w:rsidRDefault="00667D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0D1016" w14:textId="77777777" w:rsidR="00667DC1" w:rsidRDefault="00667D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2F2110" w14:textId="77777777" w:rsidR="00667DC1" w:rsidRDefault="00667D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14536F" w14:textId="77777777" w:rsidR="00667DC1" w:rsidRDefault="00667D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D17D07" w14:textId="77777777" w:rsidR="00667DC1" w:rsidRDefault="00667D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B635C1" w14:textId="77777777" w:rsidR="00667DC1" w:rsidRDefault="00667D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392082" w14:textId="77777777" w:rsidR="00667DC1" w:rsidRDefault="00667D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A0CFC1" w14:textId="77777777" w:rsidR="00667DC1" w:rsidRDefault="00667D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4EDF40" w14:textId="77777777" w:rsidR="00667DC1" w:rsidRDefault="00667D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667DC1">
      <w:pgSz w:w="16838" w:h="11906" w:orient="landscape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EF7E2B"/>
    <w:multiLevelType w:val="hybridMultilevel"/>
    <w:tmpl w:val="F74A68CA"/>
    <w:lvl w:ilvl="0" w:tplc="672C69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A63899"/>
    <w:multiLevelType w:val="multilevel"/>
    <w:tmpl w:val="1BBA15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DA2AEB"/>
    <w:multiLevelType w:val="multilevel"/>
    <w:tmpl w:val="536CB9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7830CC"/>
    <w:multiLevelType w:val="multilevel"/>
    <w:tmpl w:val="6E0664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C42EB3"/>
    <w:multiLevelType w:val="multilevel"/>
    <w:tmpl w:val="A68CDC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7D7DEB"/>
    <w:multiLevelType w:val="multilevel"/>
    <w:tmpl w:val="E02A69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646946"/>
    <w:multiLevelType w:val="multilevel"/>
    <w:tmpl w:val="CFF443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C056D7"/>
    <w:multiLevelType w:val="multilevel"/>
    <w:tmpl w:val="645A47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8A4342"/>
    <w:multiLevelType w:val="multilevel"/>
    <w:tmpl w:val="087239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6C0174"/>
    <w:multiLevelType w:val="multilevel"/>
    <w:tmpl w:val="FEB647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66552B"/>
    <w:multiLevelType w:val="multilevel"/>
    <w:tmpl w:val="51F80D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8E5522"/>
    <w:multiLevelType w:val="multilevel"/>
    <w:tmpl w:val="8B0E06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C87A6A"/>
    <w:multiLevelType w:val="hybridMultilevel"/>
    <w:tmpl w:val="4C9C5DE4"/>
    <w:lvl w:ilvl="0" w:tplc="EB9094BA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8B5479"/>
    <w:multiLevelType w:val="multilevel"/>
    <w:tmpl w:val="087239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1B77DD"/>
    <w:multiLevelType w:val="multilevel"/>
    <w:tmpl w:val="4EEAB5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4D5072"/>
    <w:multiLevelType w:val="multilevel"/>
    <w:tmpl w:val="CE16D7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4"/>
  </w:num>
  <w:num w:numId="3">
    <w:abstractNumId w:val="2"/>
  </w:num>
  <w:num w:numId="4">
    <w:abstractNumId w:val="6"/>
  </w:num>
  <w:num w:numId="5">
    <w:abstractNumId w:val="15"/>
  </w:num>
  <w:num w:numId="6">
    <w:abstractNumId w:val="8"/>
  </w:num>
  <w:num w:numId="7">
    <w:abstractNumId w:val="1"/>
  </w:num>
  <w:num w:numId="8">
    <w:abstractNumId w:val="10"/>
  </w:num>
  <w:num w:numId="9">
    <w:abstractNumId w:val="9"/>
  </w:num>
  <w:num w:numId="10">
    <w:abstractNumId w:val="5"/>
  </w:num>
  <w:num w:numId="11">
    <w:abstractNumId w:val="3"/>
  </w:num>
  <w:num w:numId="12">
    <w:abstractNumId w:val="7"/>
  </w:num>
  <w:num w:numId="13">
    <w:abstractNumId w:val="11"/>
  </w:num>
  <w:num w:numId="14">
    <w:abstractNumId w:val="0"/>
  </w:num>
  <w:num w:numId="15">
    <w:abstractNumId w:val="12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DC1"/>
    <w:rsid w:val="00031D2D"/>
    <w:rsid w:val="00086FB7"/>
    <w:rsid w:val="00140DE9"/>
    <w:rsid w:val="002922B9"/>
    <w:rsid w:val="00365476"/>
    <w:rsid w:val="00531AD8"/>
    <w:rsid w:val="005737E4"/>
    <w:rsid w:val="00596636"/>
    <w:rsid w:val="00667DC1"/>
    <w:rsid w:val="006F067C"/>
    <w:rsid w:val="007B504D"/>
    <w:rsid w:val="007D6261"/>
    <w:rsid w:val="009062CC"/>
    <w:rsid w:val="00936466"/>
    <w:rsid w:val="00967158"/>
    <w:rsid w:val="00A95297"/>
    <w:rsid w:val="00AA6094"/>
    <w:rsid w:val="00BA1B44"/>
    <w:rsid w:val="00C07AC7"/>
    <w:rsid w:val="00C26C8C"/>
    <w:rsid w:val="00D83707"/>
    <w:rsid w:val="00F479C8"/>
    <w:rsid w:val="00FA2DAC"/>
    <w:rsid w:val="00FD5DDE"/>
    <w:rsid w:val="00FE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B1A71"/>
  <w15:docId w15:val="{F89373EE-F081-964B-9F16-98A05888D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eWeb">
    <w:name w:val="Normal (Web)"/>
    <w:basedOn w:val="Normale"/>
    <w:uiPriority w:val="99"/>
    <w:semiHidden/>
    <w:unhideWhenUsed/>
    <w:rsid w:val="00F146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14605"/>
    <w:pPr>
      <w:ind w:left="720"/>
      <w:contextualSpacing/>
    </w:p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lanormale"/>
    <w:pPr>
      <w:spacing w:after="0" w:line="240" w:lineRule="auto"/>
    </w:pPr>
    <w:tblPr>
      <w:tblStyleRowBandSize w:val="1"/>
      <w:tblStyleColBandSize w:val="1"/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A609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A609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91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ascopubs.org/doi/abs/10.1200/JCO.2021.39.3_suppl.406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WC4v1H7ZuThZZGZ55IaxVeaDw2Q==">AMUW2mXP91wQKkX54Vyeh6kjUOBUUx6mG/1NhoQWxkOSOjw+1Zcs+LuaxrK6jMzZvLnoJdvX/Brr07l9Ggo3Y4g6GCRRyfmLe/jy+khkdjGuuYzavswR1U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18</Words>
  <Characters>7519</Characters>
  <Application>Microsoft Office Word</Application>
  <DocSecurity>0</DocSecurity>
  <Lines>62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INIO ALICE WONG</dc:creator>
  <cp:lastModifiedBy>pecorelli nicolò </cp:lastModifiedBy>
  <cp:revision>2</cp:revision>
  <dcterms:created xsi:type="dcterms:W3CDTF">2021-09-21T09:46:00Z</dcterms:created>
  <dcterms:modified xsi:type="dcterms:W3CDTF">2021-09-21T09:46:00Z</dcterms:modified>
</cp:coreProperties>
</file>